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1. The clinical characteristics of studied subject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mmune tolerant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mmune active</w:t>
            </w:r>
          </w:p>
        </w:tc>
        <w:tc>
          <w:tcPr>
            <w:tcW w:w="23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mmune inactive</w:t>
            </w:r>
          </w:p>
        </w:tc>
      </w:tr>
      <w:tr>
        <w:trPr/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 of patients</w:t>
            </w:r>
          </w:p>
        </w:tc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 (yr 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0(18.1-30.2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0(24.0-36.2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2(35.0-44.6)</w:t>
            </w:r>
          </w:p>
        </w:tc>
      </w:tr>
      <w:tr>
        <w:trPr/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x (male/female)</w:t>
            </w:r>
          </w:p>
        </w:tc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/2</w:t>
            </w:r>
          </w:p>
        </w:tc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/3</w:t>
            </w:r>
          </w:p>
        </w:tc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/3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T (ULN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(0.4-0.9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(2.1-7.8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(0.3-0.8)</w:t>
            </w:r>
          </w:p>
        </w:tc>
      </w:tr>
      <w:tr>
        <w:trPr/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viral treatment</w:t>
            </w:r>
          </w:p>
        </w:tc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BV DNA titer</w:t>
            </w:r>
          </w:p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lo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copies/ml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(7.8-8.8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(5.2-7.0)</w:t>
            </w:r>
          </w:p>
        </w:tc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(3.0-3.5)</w:t>
            </w:r>
          </w:p>
        </w:tc>
      </w:tr>
      <w:tr>
        <w:trPr/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BsAg positive</w:t>
            </w:r>
          </w:p>
        </w:tc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-HBs positive</w:t>
            </w:r>
          </w:p>
        </w:tc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BeAg positive</w:t>
            </w:r>
          </w:p>
        </w:tc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-HBe positive</w:t>
            </w:r>
          </w:p>
        </w:tc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9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239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ti-HBc positive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9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宋体;SimSun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4:02:00Z</dcterms:created>
  <dc:creator>Haitao Guo</dc:creator>
  <dc:description/>
  <cp:keywords/>
  <dc:language>en-US</dc:language>
  <cp:lastModifiedBy>Haitao Guo</cp:lastModifiedBy>
  <dcterms:modified xsi:type="dcterms:W3CDTF">2013-04-23T18:48:00Z</dcterms:modified>
  <cp:revision>4</cp:revision>
  <dc:subject/>
  <dc:title/>
</cp:coreProperties>
</file>